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37E2E" w14:textId="77777777" w:rsidR="00C72D14" w:rsidRPr="00FF5DCD" w:rsidRDefault="00C72D14" w:rsidP="00C72D1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FF5DCD">
        <w:rPr>
          <w:rFonts w:ascii="Times New Roman" w:eastAsia="Times New Roman" w:hAnsi="Times New Roman" w:cs="Times New Roman"/>
          <w:b/>
          <w:bCs/>
          <w:sz w:val="36"/>
          <w:szCs w:val="36"/>
        </w:rPr>
        <w:t>Materials and methods</w:t>
      </w:r>
    </w:p>
    <w:p w14:paraId="7B5239B3" w14:textId="77777777" w:rsidR="009742F5" w:rsidRPr="00FF5DCD" w:rsidRDefault="009742F5" w:rsidP="00C72D1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10A4EC66" w14:textId="785EF963" w:rsidR="00C72D14" w:rsidRPr="00FF5DCD" w:rsidRDefault="00C72D14" w:rsidP="009742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5DCD">
        <w:rPr>
          <w:rFonts w:ascii="Times New Roman" w:hAnsi="Times New Roman" w:cs="Times New Roman"/>
          <w:b/>
          <w:bCs/>
          <w:sz w:val="24"/>
          <w:szCs w:val="24"/>
        </w:rPr>
        <w:t>S1 Appendix</w:t>
      </w:r>
      <w:r w:rsidR="00576AEA" w:rsidRPr="00FF5DCD">
        <w:rPr>
          <w:rFonts w:ascii="Times New Roman" w:hAnsi="Times New Roman" w:cs="Times New Roman"/>
          <w:b/>
          <w:bCs/>
          <w:sz w:val="24"/>
          <w:szCs w:val="24"/>
        </w:rPr>
        <w:t>. LASSO Methodological Details.</w:t>
      </w:r>
    </w:p>
    <w:p w14:paraId="336BDFCD" w14:textId="3DD7057B" w:rsidR="00F42278" w:rsidRPr="00FF5DCD" w:rsidRDefault="00D859EE" w:rsidP="00D859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59EE">
        <w:rPr>
          <w:rFonts w:ascii="Times New Roman" w:hAnsi="Times New Roman" w:cs="Times New Roman"/>
          <w:sz w:val="24"/>
          <w:szCs w:val="24"/>
        </w:rPr>
        <w:t>The penalty strength was selected using 10-fold cross-valid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E15FD" w:rsidRPr="00FF5DCD">
        <w:rPr>
          <w:rFonts w:ascii="Times New Roman" w:hAnsi="Times New Roman" w:cs="Times New Roman"/>
          <w:sz w:val="24"/>
          <w:szCs w:val="24"/>
        </w:rPr>
        <w:t xml:space="preserve">The cross-validation evaluated different </w:t>
      </w:r>
      <w:r w:rsidR="008A2BA7" w:rsidRPr="00D859EE">
        <w:rPr>
          <w:rFonts w:ascii="Times New Roman" w:hAnsi="Times New Roman" w:cs="Times New Roman"/>
          <w:sz w:val="24"/>
          <w:szCs w:val="24"/>
        </w:rPr>
        <w:t xml:space="preserve">penalty strength </w:t>
      </w:r>
      <w:r w:rsidR="002E15FD" w:rsidRPr="00FF5DCD">
        <w:rPr>
          <w:rFonts w:ascii="Times New Roman" w:hAnsi="Times New Roman" w:cs="Times New Roman"/>
          <w:sz w:val="24"/>
          <w:szCs w:val="24"/>
        </w:rPr>
        <w:t>(λ) values to identify the optimal value that minimized the model’s misclassification error (</w:t>
      </w:r>
      <w:r w:rsidR="009E2768">
        <w:rPr>
          <w:rFonts w:ascii="Times New Roman" w:hAnsi="Times New Roman" w:cs="Times New Roman"/>
          <w:sz w:val="24"/>
          <w:szCs w:val="24"/>
        </w:rPr>
        <w:t xml:space="preserve">optimal </w:t>
      </w:r>
      <w:r w:rsidR="002E15FD" w:rsidRPr="00FF5DCD">
        <w:rPr>
          <w:rFonts w:ascii="Times New Roman" w:hAnsi="Times New Roman" w:cs="Times New Roman"/>
          <w:sz w:val="24"/>
          <w:szCs w:val="24"/>
        </w:rPr>
        <w:t xml:space="preserve">λ = 0.0003507). </w:t>
      </w:r>
      <w:bookmarkStart w:id="0" w:name="OLE_LINK1"/>
      <w:r w:rsidR="002E15FD" w:rsidRPr="00FF5DCD">
        <w:rPr>
          <w:rFonts w:ascii="Times New Roman" w:hAnsi="Times New Roman" w:cs="Times New Roman"/>
          <w:sz w:val="24"/>
          <w:szCs w:val="24"/>
        </w:rPr>
        <w:t xml:space="preserve">The LASSO logistic regression retained variables and handled multicollinearity </w:t>
      </w:r>
      <w:r w:rsidR="009E2768">
        <w:rPr>
          <w:rFonts w:ascii="Times New Roman" w:hAnsi="Times New Roman" w:cs="Times New Roman"/>
          <w:sz w:val="24"/>
          <w:szCs w:val="24"/>
        </w:rPr>
        <w:t>by</w:t>
      </w:r>
      <w:r w:rsidR="009E2768" w:rsidRPr="00FF5DCD">
        <w:rPr>
          <w:rFonts w:ascii="Times New Roman" w:hAnsi="Times New Roman" w:cs="Times New Roman"/>
          <w:sz w:val="24"/>
          <w:szCs w:val="24"/>
        </w:rPr>
        <w:t xml:space="preserve"> </w:t>
      </w:r>
      <w:r w:rsidR="002E15FD" w:rsidRPr="00FF5DCD">
        <w:rPr>
          <w:rFonts w:ascii="Times New Roman" w:hAnsi="Times New Roman" w:cs="Times New Roman"/>
          <w:sz w:val="24"/>
          <w:szCs w:val="24"/>
        </w:rPr>
        <w:t>shrinking the coefficients of correlated predictor variables to</w:t>
      </w:r>
      <w:r w:rsidR="00964E7F">
        <w:rPr>
          <w:rFonts w:ascii="Times New Roman" w:hAnsi="Times New Roman" w:cs="Times New Roman"/>
          <w:sz w:val="24"/>
          <w:szCs w:val="24"/>
        </w:rPr>
        <w:t>wards</w:t>
      </w:r>
      <w:r w:rsidR="002E15FD" w:rsidRPr="00FF5DCD">
        <w:rPr>
          <w:rFonts w:ascii="Times New Roman" w:hAnsi="Times New Roman" w:cs="Times New Roman"/>
          <w:sz w:val="24"/>
          <w:szCs w:val="24"/>
        </w:rPr>
        <w:t xml:space="preserve"> zero</w:t>
      </w:r>
      <w:bookmarkEnd w:id="0"/>
      <w:r w:rsidR="002E15FD" w:rsidRPr="00FF5DCD">
        <w:rPr>
          <w:rFonts w:ascii="Times New Roman" w:hAnsi="Times New Roman" w:cs="Times New Roman"/>
          <w:sz w:val="24"/>
          <w:szCs w:val="24"/>
        </w:rPr>
        <w:t>. Model convergence was assessed by monitoring the stability of coefficients across iterations to ensure tha</w:t>
      </w:r>
      <w:r w:rsidR="00FF5DCD" w:rsidRPr="00FF5DCD">
        <w:rPr>
          <w:rFonts w:ascii="Times New Roman" w:hAnsi="Times New Roman" w:cs="Times New Roman"/>
          <w:sz w:val="24"/>
          <w:szCs w:val="24"/>
        </w:rPr>
        <w:t>t</w:t>
      </w:r>
      <w:r w:rsidR="002E15FD" w:rsidRPr="00FF5DCD">
        <w:rPr>
          <w:rFonts w:ascii="Times New Roman" w:hAnsi="Times New Roman" w:cs="Times New Roman"/>
          <w:sz w:val="24"/>
          <w:szCs w:val="24"/>
        </w:rPr>
        <w:t xml:space="preserve"> the optimized algorithm reached stable values</w:t>
      </w:r>
      <w:r w:rsidR="00172FF2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="002E15FD" w:rsidRPr="00FF5DCD">
        <w:rPr>
          <w:rFonts w:ascii="Times New Roman" w:hAnsi="Times New Roman" w:cs="Times New Roman"/>
          <w:sz w:val="24"/>
          <w:szCs w:val="24"/>
        </w:rPr>
        <w:t>.</w:t>
      </w:r>
    </w:p>
    <w:p w14:paraId="3F2AB1AA" w14:textId="77777777" w:rsidR="00FF5DCD" w:rsidRPr="00FF5DCD" w:rsidRDefault="00FF5DCD" w:rsidP="00C72D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F48F32" w14:textId="3C1F5642" w:rsidR="001825FE" w:rsidRPr="00FF5DCD" w:rsidRDefault="00FF5DCD" w:rsidP="002D77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F5DCD">
        <w:rPr>
          <w:rFonts w:ascii="Times New Roman" w:hAnsi="Times New Roman" w:cs="Times New Roman"/>
          <w:sz w:val="24"/>
          <w:szCs w:val="24"/>
        </w:rPr>
        <w:t>The final model performance was assessed through its discrimination and calibration abilities</w:t>
      </w:r>
      <w:r w:rsidR="00562469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Pr="00FF5DCD">
        <w:rPr>
          <w:rFonts w:ascii="Times New Roman" w:hAnsi="Times New Roman" w:cs="Times New Roman"/>
          <w:sz w:val="24"/>
          <w:szCs w:val="24"/>
        </w:rPr>
        <w:t xml:space="preserve">. </w:t>
      </w:r>
      <w:r w:rsidR="00642D90">
        <w:rPr>
          <w:rFonts w:ascii="Times New Roman" w:hAnsi="Times New Roman" w:cs="Times New Roman"/>
          <w:sz w:val="24"/>
          <w:szCs w:val="24"/>
        </w:rPr>
        <w:t xml:space="preserve">A model’s </w:t>
      </w:r>
      <w:r w:rsidR="00642D90" w:rsidRPr="00FF5DCD">
        <w:rPr>
          <w:rFonts w:ascii="Times New Roman" w:hAnsi="Times New Roman" w:cs="Times New Roman"/>
          <w:sz w:val="24"/>
          <w:szCs w:val="24"/>
        </w:rPr>
        <w:t>discriminati</w:t>
      </w:r>
      <w:r w:rsidR="00642D90">
        <w:rPr>
          <w:rFonts w:ascii="Times New Roman" w:hAnsi="Times New Roman" w:cs="Times New Roman"/>
          <w:sz w:val="24"/>
          <w:szCs w:val="24"/>
        </w:rPr>
        <w:t xml:space="preserve">ve ability </w:t>
      </w:r>
      <w:r w:rsidR="009E2768">
        <w:rPr>
          <w:rFonts w:ascii="Times New Roman" w:hAnsi="Times New Roman" w:cs="Times New Roman"/>
          <w:sz w:val="24"/>
          <w:szCs w:val="24"/>
        </w:rPr>
        <w:t>was</w:t>
      </w:r>
      <w:r w:rsidR="00642D90">
        <w:rPr>
          <w:rFonts w:ascii="Times New Roman" w:hAnsi="Times New Roman" w:cs="Times New Roman"/>
          <w:sz w:val="24"/>
          <w:szCs w:val="24"/>
        </w:rPr>
        <w:t xml:space="preserve"> assessed </w:t>
      </w:r>
      <w:r w:rsidR="009E2768">
        <w:rPr>
          <w:rFonts w:ascii="Times New Roman" w:hAnsi="Times New Roman" w:cs="Times New Roman"/>
          <w:sz w:val="24"/>
          <w:szCs w:val="24"/>
        </w:rPr>
        <w:t>using the</w:t>
      </w:r>
      <w:r w:rsidR="00642D90">
        <w:rPr>
          <w:rFonts w:ascii="Times New Roman" w:hAnsi="Times New Roman" w:cs="Times New Roman"/>
          <w:sz w:val="24"/>
          <w:szCs w:val="24"/>
        </w:rPr>
        <w:t xml:space="preserve"> C-</w:t>
      </w:r>
      <w:r w:rsidR="00642D90" w:rsidRPr="00642D90">
        <w:rPr>
          <w:rFonts w:ascii="Times New Roman" w:hAnsi="Times New Roman" w:cs="Times New Roman"/>
          <w:sz w:val="24"/>
          <w:szCs w:val="24"/>
        </w:rPr>
        <w:t>Statistic/</w:t>
      </w:r>
      <w:r w:rsidR="00220688" w:rsidRPr="00220688">
        <w:rPr>
          <w:rFonts w:ascii="Times New Roman" w:hAnsi="Times New Roman" w:cs="Times New Roman"/>
          <w:sz w:val="24"/>
          <w:szCs w:val="24"/>
        </w:rPr>
        <w:t xml:space="preserve">Area Under the Receiver Operating </w:t>
      </w:r>
      <w:r w:rsidR="005F412E" w:rsidRPr="005F412E">
        <w:rPr>
          <w:rFonts w:ascii="Times New Roman" w:hAnsi="Times New Roman" w:cs="Times New Roman"/>
          <w:sz w:val="24"/>
          <w:szCs w:val="24"/>
        </w:rPr>
        <w:t xml:space="preserve">Characteristic </w:t>
      </w:r>
      <w:r w:rsidR="00220688" w:rsidRPr="00220688">
        <w:rPr>
          <w:rFonts w:ascii="Times New Roman" w:hAnsi="Times New Roman" w:cs="Times New Roman"/>
          <w:sz w:val="24"/>
          <w:szCs w:val="24"/>
        </w:rPr>
        <w:t>Curve (AUC)</w:t>
      </w:r>
      <w:r w:rsidR="009E2768">
        <w:rPr>
          <w:rFonts w:ascii="Times New Roman" w:hAnsi="Times New Roman" w:cs="Times New Roman"/>
          <w:sz w:val="24"/>
          <w:szCs w:val="24"/>
        </w:rPr>
        <w:t>,</w:t>
      </w:r>
      <w:r w:rsidR="00642D90">
        <w:rPr>
          <w:rFonts w:ascii="Times New Roman" w:hAnsi="Times New Roman" w:cs="Times New Roman"/>
          <w:sz w:val="24"/>
          <w:szCs w:val="24"/>
        </w:rPr>
        <w:t xml:space="preserve"> </w:t>
      </w:r>
      <w:r w:rsidR="00642D90" w:rsidRPr="00642D90">
        <w:rPr>
          <w:rFonts w:ascii="Times New Roman" w:hAnsi="Times New Roman" w:cs="Times New Roman"/>
          <w:sz w:val="24"/>
          <w:szCs w:val="24"/>
        </w:rPr>
        <w:t>with</w:t>
      </w:r>
      <w:r w:rsidR="009E2768">
        <w:rPr>
          <w:rFonts w:ascii="Times New Roman" w:hAnsi="Times New Roman" w:cs="Times New Roman"/>
          <w:sz w:val="24"/>
          <w:szCs w:val="24"/>
        </w:rPr>
        <w:t xml:space="preserve"> a value </w:t>
      </w:r>
      <w:r w:rsidR="00642D90" w:rsidRPr="00642D90">
        <w:rPr>
          <w:rFonts w:ascii="Times New Roman" w:hAnsi="Times New Roman" w:cs="Times New Roman"/>
          <w:sz w:val="24"/>
          <w:szCs w:val="24"/>
        </w:rPr>
        <w:t>of 1 indicating perfect discrimination ability</w:t>
      </w:r>
      <w:r w:rsidR="002D7761">
        <w:rPr>
          <w:rFonts w:ascii="Times New Roman" w:hAnsi="Times New Roman" w:cs="Times New Roman"/>
          <w:sz w:val="24"/>
          <w:szCs w:val="24"/>
        </w:rPr>
        <w:t xml:space="preserve">. </w:t>
      </w:r>
      <w:r w:rsidR="009E2768">
        <w:rPr>
          <w:rFonts w:ascii="Times New Roman" w:hAnsi="Times New Roman" w:cs="Times New Roman"/>
          <w:sz w:val="24"/>
          <w:szCs w:val="24"/>
        </w:rPr>
        <w:t>Calibration was assessed by comparing predicted and observed values; a</w:t>
      </w:r>
      <w:r w:rsidRPr="00FF5DCD">
        <w:rPr>
          <w:rFonts w:ascii="Times New Roman" w:hAnsi="Times New Roman" w:cs="Times New Roman"/>
          <w:sz w:val="24"/>
          <w:szCs w:val="24"/>
        </w:rPr>
        <w:t xml:space="preserve"> </w:t>
      </w:r>
      <w:r w:rsidR="009E2768">
        <w:rPr>
          <w:rFonts w:ascii="Times New Roman" w:hAnsi="Times New Roman" w:cs="Times New Roman"/>
          <w:sz w:val="24"/>
          <w:szCs w:val="24"/>
        </w:rPr>
        <w:t>perfectly</w:t>
      </w:r>
      <w:r w:rsidRPr="00FF5DCD">
        <w:rPr>
          <w:rFonts w:ascii="Times New Roman" w:hAnsi="Times New Roman" w:cs="Times New Roman"/>
          <w:sz w:val="24"/>
          <w:szCs w:val="24"/>
        </w:rPr>
        <w:t xml:space="preserve"> calibrat</w:t>
      </w:r>
      <w:r w:rsidR="009E2768">
        <w:rPr>
          <w:rFonts w:ascii="Times New Roman" w:hAnsi="Times New Roman" w:cs="Times New Roman"/>
          <w:sz w:val="24"/>
          <w:szCs w:val="24"/>
        </w:rPr>
        <w:t>ed model follows</w:t>
      </w:r>
      <w:r w:rsidRPr="00FF5DCD">
        <w:rPr>
          <w:rFonts w:ascii="Times New Roman" w:hAnsi="Times New Roman" w:cs="Times New Roman"/>
          <w:sz w:val="24"/>
          <w:szCs w:val="24"/>
        </w:rPr>
        <w:t xml:space="preserve"> a diagonal line with an intercept of 0 and a slope of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825FE" w:rsidRPr="00FF5DCD">
        <w:rPr>
          <w:rFonts w:ascii="Times New Roman" w:hAnsi="Times New Roman" w:cs="Times New Roman"/>
          <w:sz w:val="24"/>
          <w:szCs w:val="24"/>
        </w:rPr>
        <w:t xml:space="preserve">A slope less than 1 suggests model overfitting </w:t>
      </w:r>
      <w:r w:rsidR="004E03C8">
        <w:rPr>
          <w:rFonts w:ascii="Times New Roman" w:hAnsi="Times New Roman" w:cs="Times New Roman"/>
          <w:sz w:val="24"/>
          <w:szCs w:val="24"/>
        </w:rPr>
        <w:t>(</w:t>
      </w:r>
      <w:r w:rsidR="00C728CF">
        <w:rPr>
          <w:rFonts w:ascii="Times New Roman" w:hAnsi="Times New Roman" w:cs="Times New Roman"/>
          <w:sz w:val="24"/>
          <w:szCs w:val="24"/>
        </w:rPr>
        <w:t>overestimated predictions for high-risk individuals and underestimated predictions for low-risk individuals</w:t>
      </w:r>
      <w:r w:rsidR="001D65B4">
        <w:rPr>
          <w:rFonts w:ascii="Times New Roman" w:hAnsi="Times New Roman" w:cs="Times New Roman"/>
          <w:sz w:val="24"/>
          <w:szCs w:val="24"/>
        </w:rPr>
        <w:t>), and</w:t>
      </w:r>
      <w:r w:rsidR="002D1B58">
        <w:rPr>
          <w:rFonts w:ascii="Times New Roman" w:hAnsi="Times New Roman" w:cs="Times New Roman"/>
          <w:sz w:val="24"/>
          <w:szCs w:val="24"/>
        </w:rPr>
        <w:t xml:space="preserve"> the opposite for </w:t>
      </w:r>
      <w:r w:rsidR="001D65B4">
        <w:rPr>
          <w:rFonts w:ascii="Times New Roman" w:hAnsi="Times New Roman" w:cs="Times New Roman"/>
          <w:sz w:val="24"/>
          <w:szCs w:val="24"/>
        </w:rPr>
        <w:t>slope</w:t>
      </w:r>
      <w:r w:rsidR="002D1B58">
        <w:rPr>
          <w:rFonts w:ascii="Times New Roman" w:hAnsi="Times New Roman" w:cs="Times New Roman"/>
          <w:sz w:val="24"/>
          <w:szCs w:val="24"/>
        </w:rPr>
        <w:t>s</w:t>
      </w:r>
      <w:r w:rsidR="001D65B4">
        <w:rPr>
          <w:rFonts w:ascii="Times New Roman" w:hAnsi="Times New Roman" w:cs="Times New Roman"/>
          <w:sz w:val="24"/>
          <w:szCs w:val="24"/>
        </w:rPr>
        <w:t xml:space="preserve"> higher than 1</w:t>
      </w:r>
      <w:r w:rsidR="008D6A6A">
        <w:rPr>
          <w:rFonts w:ascii="Times New Roman" w:hAnsi="Times New Roman" w:cs="Times New Roman"/>
          <w:sz w:val="24"/>
          <w:szCs w:val="24"/>
        </w:rPr>
        <w:t>.</w:t>
      </w:r>
      <w:r w:rsidR="001D65B4">
        <w:rPr>
          <w:rFonts w:ascii="Times New Roman" w:hAnsi="Times New Roman" w:cs="Times New Roman"/>
          <w:sz w:val="24"/>
          <w:szCs w:val="24"/>
        </w:rPr>
        <w:t xml:space="preserve"> </w:t>
      </w:r>
      <w:r w:rsidR="00220688">
        <w:rPr>
          <w:rFonts w:ascii="Times New Roman" w:hAnsi="Times New Roman" w:cs="Times New Roman"/>
          <w:sz w:val="24"/>
          <w:szCs w:val="24"/>
        </w:rPr>
        <w:t>C</w:t>
      </w:r>
      <w:r w:rsidR="00220688" w:rsidRPr="00220688">
        <w:rPr>
          <w:rFonts w:ascii="Times New Roman" w:hAnsi="Times New Roman" w:cs="Times New Roman"/>
          <w:sz w:val="24"/>
          <w:szCs w:val="24"/>
        </w:rPr>
        <w:t>alibration-in-the-large (CITL</w:t>
      </w:r>
      <w:r w:rsidR="00220688">
        <w:rPr>
          <w:rFonts w:ascii="Times New Roman" w:hAnsi="Times New Roman" w:cs="Times New Roman"/>
          <w:sz w:val="24"/>
          <w:szCs w:val="24"/>
        </w:rPr>
        <w:t>)</w:t>
      </w:r>
      <w:r w:rsidR="001825FE" w:rsidRPr="00FF5DCD">
        <w:rPr>
          <w:rFonts w:ascii="Times New Roman" w:hAnsi="Times New Roman" w:cs="Times New Roman"/>
          <w:sz w:val="24"/>
          <w:szCs w:val="24"/>
        </w:rPr>
        <w:t xml:space="preserve"> was used to assess whether the </w:t>
      </w:r>
      <w:r w:rsidR="008D6A6A">
        <w:rPr>
          <w:rFonts w:ascii="Times New Roman" w:hAnsi="Times New Roman" w:cs="Times New Roman"/>
          <w:sz w:val="24"/>
          <w:szCs w:val="24"/>
        </w:rPr>
        <w:t xml:space="preserve">overall </w:t>
      </w:r>
      <w:r w:rsidR="001825FE" w:rsidRPr="00FF5DCD">
        <w:rPr>
          <w:rFonts w:ascii="Times New Roman" w:hAnsi="Times New Roman" w:cs="Times New Roman"/>
          <w:sz w:val="24"/>
          <w:szCs w:val="24"/>
        </w:rPr>
        <w:t>number of observed outcome events matche</w:t>
      </w:r>
      <w:r w:rsidR="008D6A6A">
        <w:rPr>
          <w:rFonts w:ascii="Times New Roman" w:hAnsi="Times New Roman" w:cs="Times New Roman"/>
          <w:sz w:val="24"/>
          <w:szCs w:val="24"/>
        </w:rPr>
        <w:t>d</w:t>
      </w:r>
      <w:r w:rsidR="001825FE" w:rsidRPr="00FF5DCD">
        <w:rPr>
          <w:rFonts w:ascii="Times New Roman" w:hAnsi="Times New Roman" w:cs="Times New Roman"/>
          <w:sz w:val="24"/>
          <w:szCs w:val="24"/>
        </w:rPr>
        <w:t xml:space="preserve"> the predicted risk.</w:t>
      </w:r>
    </w:p>
    <w:sectPr w:rsidR="001825FE" w:rsidRPr="00FF5D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92481" w14:textId="77777777" w:rsidR="0090762A" w:rsidRDefault="0090762A" w:rsidP="008C6B35">
      <w:pPr>
        <w:spacing w:after="0" w:line="240" w:lineRule="auto"/>
      </w:pPr>
      <w:r>
        <w:separator/>
      </w:r>
    </w:p>
  </w:endnote>
  <w:endnote w:type="continuationSeparator" w:id="0">
    <w:p w14:paraId="5CDC1E57" w14:textId="77777777" w:rsidR="0090762A" w:rsidRDefault="0090762A" w:rsidP="008C6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B0604020202020204"/>
    <w:charset w:val="00"/>
    <w:family w:val="roman"/>
    <w:pitch w:val="default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D50B8" w14:textId="77777777" w:rsidR="0090762A" w:rsidRDefault="0090762A" w:rsidP="008C6B35">
      <w:pPr>
        <w:spacing w:after="0" w:line="240" w:lineRule="auto"/>
      </w:pPr>
      <w:r>
        <w:separator/>
      </w:r>
    </w:p>
  </w:footnote>
  <w:footnote w:type="continuationSeparator" w:id="0">
    <w:p w14:paraId="029BDF75" w14:textId="77777777" w:rsidR="0090762A" w:rsidRDefault="0090762A" w:rsidP="008C6B35">
      <w:pPr>
        <w:spacing w:after="0" w:line="240" w:lineRule="auto"/>
      </w:pPr>
      <w:r>
        <w:continuationSeparator/>
      </w:r>
    </w:p>
  </w:footnote>
  <w:footnote w:id="1">
    <w:p w14:paraId="5E070643" w14:textId="789C9AB0" w:rsidR="00172FF2" w:rsidRPr="00172FF2" w:rsidRDefault="00172FF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172FF2">
        <w:t>Tibshirani</w:t>
      </w:r>
      <w:proofErr w:type="spellEnd"/>
      <w:r w:rsidRPr="00172FF2">
        <w:t xml:space="preserve"> R. Regression shrinkage and selection via the lasso. Journal of the Royal Statistical Society Series B: Statistical Methodology. 1996 Jan;58(1):267-88.</w:t>
      </w:r>
    </w:p>
  </w:footnote>
  <w:footnote w:id="2">
    <w:p w14:paraId="00CE6E99" w14:textId="56DF2EBA" w:rsidR="00562469" w:rsidRPr="00562469" w:rsidRDefault="00562469" w:rsidP="0056246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562469">
        <w:t>Steyerberg</w:t>
      </w:r>
      <w:proofErr w:type="spellEnd"/>
      <w:r w:rsidRPr="00562469">
        <w:t xml:space="preserve"> EW, Vickers AJ, Cook NR, Gerds T, Gonen M, Obuchowski N, et al. Assessing the performance of prediction models: a framework for traditional and novel measures. Epidemiology. 2010;21(1):128-38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9C49A"/>
    <w:multiLevelType w:val="hybridMultilevel"/>
    <w:tmpl w:val="CE5C278A"/>
    <w:lvl w:ilvl="0" w:tplc="8854769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1CBC9C9C">
      <w:start w:val="1"/>
      <w:numFmt w:val="bullet"/>
      <w:pStyle w:val="Style1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63049C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88EB99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DEA237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B86724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714554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67838F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D1C986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58997139">
    <w:abstractNumId w:val="0"/>
  </w:num>
  <w:num w:numId="2" w16cid:durableId="1520461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5FD"/>
    <w:rsid w:val="00001470"/>
    <w:rsid w:val="00001E61"/>
    <w:rsid w:val="0000333B"/>
    <w:rsid w:val="00004F30"/>
    <w:rsid w:val="00011A69"/>
    <w:rsid w:val="00013752"/>
    <w:rsid w:val="0001667A"/>
    <w:rsid w:val="000203FF"/>
    <w:rsid w:val="000213C9"/>
    <w:rsid w:val="00022AA0"/>
    <w:rsid w:val="000322F2"/>
    <w:rsid w:val="00032524"/>
    <w:rsid w:val="000369C1"/>
    <w:rsid w:val="0004166B"/>
    <w:rsid w:val="00043940"/>
    <w:rsid w:val="00043E5B"/>
    <w:rsid w:val="0004408F"/>
    <w:rsid w:val="00045C99"/>
    <w:rsid w:val="00047AB7"/>
    <w:rsid w:val="00052792"/>
    <w:rsid w:val="00052DB7"/>
    <w:rsid w:val="00054664"/>
    <w:rsid w:val="00054FCE"/>
    <w:rsid w:val="00061E71"/>
    <w:rsid w:val="000638FB"/>
    <w:rsid w:val="000645AD"/>
    <w:rsid w:val="0006631F"/>
    <w:rsid w:val="000706D5"/>
    <w:rsid w:val="00071F07"/>
    <w:rsid w:val="000724AD"/>
    <w:rsid w:val="00075B1C"/>
    <w:rsid w:val="0007761A"/>
    <w:rsid w:val="0008090F"/>
    <w:rsid w:val="00084127"/>
    <w:rsid w:val="0008526A"/>
    <w:rsid w:val="00095A58"/>
    <w:rsid w:val="00096742"/>
    <w:rsid w:val="0009747F"/>
    <w:rsid w:val="000A128A"/>
    <w:rsid w:val="000A1E2C"/>
    <w:rsid w:val="000A7DE5"/>
    <w:rsid w:val="000B0C9B"/>
    <w:rsid w:val="000B2E77"/>
    <w:rsid w:val="000B484E"/>
    <w:rsid w:val="000B592A"/>
    <w:rsid w:val="000B69D3"/>
    <w:rsid w:val="000C03E6"/>
    <w:rsid w:val="000C1E2A"/>
    <w:rsid w:val="000C23A8"/>
    <w:rsid w:val="000C24E4"/>
    <w:rsid w:val="000C30AC"/>
    <w:rsid w:val="000C3A5B"/>
    <w:rsid w:val="000C4E60"/>
    <w:rsid w:val="000D3E10"/>
    <w:rsid w:val="000D5559"/>
    <w:rsid w:val="000D6A3A"/>
    <w:rsid w:val="000D70DE"/>
    <w:rsid w:val="000E0181"/>
    <w:rsid w:val="000E0B9A"/>
    <w:rsid w:val="000E15D0"/>
    <w:rsid w:val="000E2DF7"/>
    <w:rsid w:val="000E3A0C"/>
    <w:rsid w:val="000E443F"/>
    <w:rsid w:val="000E57DA"/>
    <w:rsid w:val="000F2E5B"/>
    <w:rsid w:val="000F3986"/>
    <w:rsid w:val="000F42C0"/>
    <w:rsid w:val="000F4FE9"/>
    <w:rsid w:val="000F5347"/>
    <w:rsid w:val="0010119C"/>
    <w:rsid w:val="00103E4A"/>
    <w:rsid w:val="00112B4A"/>
    <w:rsid w:val="00112C6D"/>
    <w:rsid w:val="001163C0"/>
    <w:rsid w:val="0012103A"/>
    <w:rsid w:val="00124284"/>
    <w:rsid w:val="00124419"/>
    <w:rsid w:val="00130084"/>
    <w:rsid w:val="0013242E"/>
    <w:rsid w:val="0013255B"/>
    <w:rsid w:val="001365DA"/>
    <w:rsid w:val="00140E40"/>
    <w:rsid w:val="00141B26"/>
    <w:rsid w:val="0014351B"/>
    <w:rsid w:val="001473BF"/>
    <w:rsid w:val="00151A29"/>
    <w:rsid w:val="00152731"/>
    <w:rsid w:val="0015369E"/>
    <w:rsid w:val="00153EE1"/>
    <w:rsid w:val="00154B80"/>
    <w:rsid w:val="00156A64"/>
    <w:rsid w:val="00160603"/>
    <w:rsid w:val="00160E62"/>
    <w:rsid w:val="001625E1"/>
    <w:rsid w:val="00164F78"/>
    <w:rsid w:val="001661F9"/>
    <w:rsid w:val="00172DF1"/>
    <w:rsid w:val="00172FF2"/>
    <w:rsid w:val="0017602D"/>
    <w:rsid w:val="00176C15"/>
    <w:rsid w:val="00176E28"/>
    <w:rsid w:val="00177DF7"/>
    <w:rsid w:val="001815EA"/>
    <w:rsid w:val="001825FE"/>
    <w:rsid w:val="0018286F"/>
    <w:rsid w:val="001831A0"/>
    <w:rsid w:val="001839F1"/>
    <w:rsid w:val="00192C86"/>
    <w:rsid w:val="00194645"/>
    <w:rsid w:val="001A0A26"/>
    <w:rsid w:val="001A1F98"/>
    <w:rsid w:val="001A36FB"/>
    <w:rsid w:val="001A375E"/>
    <w:rsid w:val="001A3EC9"/>
    <w:rsid w:val="001A51FE"/>
    <w:rsid w:val="001A746E"/>
    <w:rsid w:val="001B004D"/>
    <w:rsid w:val="001B0116"/>
    <w:rsid w:val="001B08C1"/>
    <w:rsid w:val="001B235C"/>
    <w:rsid w:val="001B5955"/>
    <w:rsid w:val="001B6357"/>
    <w:rsid w:val="001B6A34"/>
    <w:rsid w:val="001B7CC0"/>
    <w:rsid w:val="001C2848"/>
    <w:rsid w:val="001C53FF"/>
    <w:rsid w:val="001C57F7"/>
    <w:rsid w:val="001D11D7"/>
    <w:rsid w:val="001D2211"/>
    <w:rsid w:val="001D3921"/>
    <w:rsid w:val="001D65B4"/>
    <w:rsid w:val="001E063A"/>
    <w:rsid w:val="001E25AE"/>
    <w:rsid w:val="001E394D"/>
    <w:rsid w:val="001E6509"/>
    <w:rsid w:val="001E72FC"/>
    <w:rsid w:val="001E749A"/>
    <w:rsid w:val="001F0145"/>
    <w:rsid w:val="001F0BED"/>
    <w:rsid w:val="001F3487"/>
    <w:rsid w:val="001F73C6"/>
    <w:rsid w:val="002019D0"/>
    <w:rsid w:val="0020665F"/>
    <w:rsid w:val="00210BAC"/>
    <w:rsid w:val="002123FE"/>
    <w:rsid w:val="00214889"/>
    <w:rsid w:val="002175C9"/>
    <w:rsid w:val="00217F77"/>
    <w:rsid w:val="00220688"/>
    <w:rsid w:val="002211B3"/>
    <w:rsid w:val="002214E1"/>
    <w:rsid w:val="002220F9"/>
    <w:rsid w:val="00224F0D"/>
    <w:rsid w:val="002256C0"/>
    <w:rsid w:val="00225A35"/>
    <w:rsid w:val="00225D15"/>
    <w:rsid w:val="00226665"/>
    <w:rsid w:val="00226CFA"/>
    <w:rsid w:val="00232330"/>
    <w:rsid w:val="002370C4"/>
    <w:rsid w:val="00244DB3"/>
    <w:rsid w:val="002469D9"/>
    <w:rsid w:val="00250211"/>
    <w:rsid w:val="0025048C"/>
    <w:rsid w:val="00254570"/>
    <w:rsid w:val="0025545C"/>
    <w:rsid w:val="00255FA4"/>
    <w:rsid w:val="002570EA"/>
    <w:rsid w:val="00257743"/>
    <w:rsid w:val="00261363"/>
    <w:rsid w:val="0026252D"/>
    <w:rsid w:val="00265C26"/>
    <w:rsid w:val="00270BD2"/>
    <w:rsid w:val="0027494E"/>
    <w:rsid w:val="00275A5F"/>
    <w:rsid w:val="00276BD2"/>
    <w:rsid w:val="002778CC"/>
    <w:rsid w:val="00281093"/>
    <w:rsid w:val="002810D7"/>
    <w:rsid w:val="00287C42"/>
    <w:rsid w:val="002917D4"/>
    <w:rsid w:val="00297A5C"/>
    <w:rsid w:val="002A036C"/>
    <w:rsid w:val="002A19DE"/>
    <w:rsid w:val="002A2B4D"/>
    <w:rsid w:val="002A390B"/>
    <w:rsid w:val="002A436D"/>
    <w:rsid w:val="002A4A43"/>
    <w:rsid w:val="002A5924"/>
    <w:rsid w:val="002A5A52"/>
    <w:rsid w:val="002A6E5B"/>
    <w:rsid w:val="002A6EC4"/>
    <w:rsid w:val="002B2263"/>
    <w:rsid w:val="002B61D1"/>
    <w:rsid w:val="002B6688"/>
    <w:rsid w:val="002B72C6"/>
    <w:rsid w:val="002B78AF"/>
    <w:rsid w:val="002B7CE4"/>
    <w:rsid w:val="002C25CC"/>
    <w:rsid w:val="002C337B"/>
    <w:rsid w:val="002C6043"/>
    <w:rsid w:val="002D1B58"/>
    <w:rsid w:val="002D201E"/>
    <w:rsid w:val="002D2BA1"/>
    <w:rsid w:val="002D3BF7"/>
    <w:rsid w:val="002D40FC"/>
    <w:rsid w:val="002D5E69"/>
    <w:rsid w:val="002D716F"/>
    <w:rsid w:val="002D7761"/>
    <w:rsid w:val="002E15FD"/>
    <w:rsid w:val="002E1C28"/>
    <w:rsid w:val="002E26D0"/>
    <w:rsid w:val="002E27E3"/>
    <w:rsid w:val="002E30D8"/>
    <w:rsid w:val="002E412B"/>
    <w:rsid w:val="002E7BBE"/>
    <w:rsid w:val="002F1434"/>
    <w:rsid w:val="002F1628"/>
    <w:rsid w:val="002F33BF"/>
    <w:rsid w:val="002F37E4"/>
    <w:rsid w:val="002F4E41"/>
    <w:rsid w:val="00303E2F"/>
    <w:rsid w:val="00304C7F"/>
    <w:rsid w:val="00305142"/>
    <w:rsid w:val="003116A9"/>
    <w:rsid w:val="00313125"/>
    <w:rsid w:val="0031375E"/>
    <w:rsid w:val="003214A4"/>
    <w:rsid w:val="00322CA9"/>
    <w:rsid w:val="00323EFA"/>
    <w:rsid w:val="00325C49"/>
    <w:rsid w:val="003307F3"/>
    <w:rsid w:val="00332DD1"/>
    <w:rsid w:val="0033391A"/>
    <w:rsid w:val="003344CE"/>
    <w:rsid w:val="00335FB1"/>
    <w:rsid w:val="00345DCE"/>
    <w:rsid w:val="00355CA8"/>
    <w:rsid w:val="003560FC"/>
    <w:rsid w:val="00362E87"/>
    <w:rsid w:val="0036727A"/>
    <w:rsid w:val="00371732"/>
    <w:rsid w:val="0037279E"/>
    <w:rsid w:val="0037465F"/>
    <w:rsid w:val="003748F2"/>
    <w:rsid w:val="00375D26"/>
    <w:rsid w:val="00376EC6"/>
    <w:rsid w:val="0037745B"/>
    <w:rsid w:val="003800DC"/>
    <w:rsid w:val="00380F3B"/>
    <w:rsid w:val="00383752"/>
    <w:rsid w:val="00383B00"/>
    <w:rsid w:val="0038561F"/>
    <w:rsid w:val="003857A8"/>
    <w:rsid w:val="00387C73"/>
    <w:rsid w:val="00394C37"/>
    <w:rsid w:val="003953A1"/>
    <w:rsid w:val="00397946"/>
    <w:rsid w:val="00397B16"/>
    <w:rsid w:val="00397D66"/>
    <w:rsid w:val="003A0F20"/>
    <w:rsid w:val="003A12E4"/>
    <w:rsid w:val="003A1E85"/>
    <w:rsid w:val="003A6F07"/>
    <w:rsid w:val="003A7771"/>
    <w:rsid w:val="003B1FBE"/>
    <w:rsid w:val="003B508E"/>
    <w:rsid w:val="003B5E02"/>
    <w:rsid w:val="003B74BC"/>
    <w:rsid w:val="003B7750"/>
    <w:rsid w:val="003B77B8"/>
    <w:rsid w:val="003C021E"/>
    <w:rsid w:val="003C0479"/>
    <w:rsid w:val="003C0562"/>
    <w:rsid w:val="003C1023"/>
    <w:rsid w:val="003C44E6"/>
    <w:rsid w:val="003C4FA8"/>
    <w:rsid w:val="003D0EB0"/>
    <w:rsid w:val="003D1CCE"/>
    <w:rsid w:val="003D2430"/>
    <w:rsid w:val="003D63A3"/>
    <w:rsid w:val="003E000C"/>
    <w:rsid w:val="003E2384"/>
    <w:rsid w:val="003E3441"/>
    <w:rsid w:val="003E5AEF"/>
    <w:rsid w:val="003E78DF"/>
    <w:rsid w:val="003F0B31"/>
    <w:rsid w:val="003F16FD"/>
    <w:rsid w:val="003F18DC"/>
    <w:rsid w:val="003F751F"/>
    <w:rsid w:val="00400C69"/>
    <w:rsid w:val="00402B99"/>
    <w:rsid w:val="004044EA"/>
    <w:rsid w:val="00404C11"/>
    <w:rsid w:val="00412465"/>
    <w:rsid w:val="00413AC3"/>
    <w:rsid w:val="0041433A"/>
    <w:rsid w:val="00417ED2"/>
    <w:rsid w:val="004206DB"/>
    <w:rsid w:val="0042327B"/>
    <w:rsid w:val="00423307"/>
    <w:rsid w:val="00426112"/>
    <w:rsid w:val="004266F1"/>
    <w:rsid w:val="00427374"/>
    <w:rsid w:val="004306A6"/>
    <w:rsid w:val="0043750F"/>
    <w:rsid w:val="00437AB2"/>
    <w:rsid w:val="00437C15"/>
    <w:rsid w:val="00445C82"/>
    <w:rsid w:val="00445CC3"/>
    <w:rsid w:val="00445DEB"/>
    <w:rsid w:val="00450465"/>
    <w:rsid w:val="004521ED"/>
    <w:rsid w:val="004525F3"/>
    <w:rsid w:val="0045489E"/>
    <w:rsid w:val="00455C36"/>
    <w:rsid w:val="004632A8"/>
    <w:rsid w:val="00463808"/>
    <w:rsid w:val="00463CC0"/>
    <w:rsid w:val="00463CE9"/>
    <w:rsid w:val="004659B3"/>
    <w:rsid w:val="00466E2A"/>
    <w:rsid w:val="004679B0"/>
    <w:rsid w:val="00467FBE"/>
    <w:rsid w:val="00470401"/>
    <w:rsid w:val="004741D0"/>
    <w:rsid w:val="004745E8"/>
    <w:rsid w:val="00474F16"/>
    <w:rsid w:val="004751F4"/>
    <w:rsid w:val="0047559D"/>
    <w:rsid w:val="00475717"/>
    <w:rsid w:val="00475831"/>
    <w:rsid w:val="0047629E"/>
    <w:rsid w:val="004772C5"/>
    <w:rsid w:val="00480419"/>
    <w:rsid w:val="00480A45"/>
    <w:rsid w:val="00481A35"/>
    <w:rsid w:val="00481EB9"/>
    <w:rsid w:val="00483A3F"/>
    <w:rsid w:val="00483A4E"/>
    <w:rsid w:val="0049097D"/>
    <w:rsid w:val="00490AC4"/>
    <w:rsid w:val="00492129"/>
    <w:rsid w:val="00494C5E"/>
    <w:rsid w:val="00496184"/>
    <w:rsid w:val="00496AFD"/>
    <w:rsid w:val="004A0329"/>
    <w:rsid w:val="004A076E"/>
    <w:rsid w:val="004A5995"/>
    <w:rsid w:val="004A6171"/>
    <w:rsid w:val="004A71E7"/>
    <w:rsid w:val="004B2560"/>
    <w:rsid w:val="004B2EAF"/>
    <w:rsid w:val="004B362F"/>
    <w:rsid w:val="004B3CBE"/>
    <w:rsid w:val="004B54B4"/>
    <w:rsid w:val="004C4AAC"/>
    <w:rsid w:val="004C6637"/>
    <w:rsid w:val="004C7CF8"/>
    <w:rsid w:val="004D04C4"/>
    <w:rsid w:val="004D2F79"/>
    <w:rsid w:val="004D353B"/>
    <w:rsid w:val="004D4AC3"/>
    <w:rsid w:val="004D5543"/>
    <w:rsid w:val="004E03C8"/>
    <w:rsid w:val="004E2041"/>
    <w:rsid w:val="004E2DAE"/>
    <w:rsid w:val="004E3EAB"/>
    <w:rsid w:val="004E70FE"/>
    <w:rsid w:val="004E7156"/>
    <w:rsid w:val="004F0A09"/>
    <w:rsid w:val="004F0C16"/>
    <w:rsid w:val="004F24AD"/>
    <w:rsid w:val="004F27C5"/>
    <w:rsid w:val="004F504C"/>
    <w:rsid w:val="004F57E9"/>
    <w:rsid w:val="0050247C"/>
    <w:rsid w:val="0050254C"/>
    <w:rsid w:val="00503591"/>
    <w:rsid w:val="00513797"/>
    <w:rsid w:val="0051445D"/>
    <w:rsid w:val="0051543D"/>
    <w:rsid w:val="0051580B"/>
    <w:rsid w:val="00515D48"/>
    <w:rsid w:val="005166B1"/>
    <w:rsid w:val="00521CC2"/>
    <w:rsid w:val="0052302C"/>
    <w:rsid w:val="00525182"/>
    <w:rsid w:val="00525C66"/>
    <w:rsid w:val="005262EB"/>
    <w:rsid w:val="00527B57"/>
    <w:rsid w:val="0053162A"/>
    <w:rsid w:val="00532B2F"/>
    <w:rsid w:val="00533D01"/>
    <w:rsid w:val="005355FD"/>
    <w:rsid w:val="00535944"/>
    <w:rsid w:val="00537050"/>
    <w:rsid w:val="0054275E"/>
    <w:rsid w:val="005459D7"/>
    <w:rsid w:val="00551344"/>
    <w:rsid w:val="00554382"/>
    <w:rsid w:val="00555EE5"/>
    <w:rsid w:val="0055715C"/>
    <w:rsid w:val="00557DD3"/>
    <w:rsid w:val="005620D0"/>
    <w:rsid w:val="00562469"/>
    <w:rsid w:val="005637C0"/>
    <w:rsid w:val="0056754A"/>
    <w:rsid w:val="005679EA"/>
    <w:rsid w:val="00570797"/>
    <w:rsid w:val="00572A29"/>
    <w:rsid w:val="005749A9"/>
    <w:rsid w:val="00576AEA"/>
    <w:rsid w:val="0058066A"/>
    <w:rsid w:val="00580B7F"/>
    <w:rsid w:val="005810D3"/>
    <w:rsid w:val="0058139D"/>
    <w:rsid w:val="00581B26"/>
    <w:rsid w:val="00581D50"/>
    <w:rsid w:val="00583936"/>
    <w:rsid w:val="00584EA1"/>
    <w:rsid w:val="00585367"/>
    <w:rsid w:val="00587A21"/>
    <w:rsid w:val="005903EB"/>
    <w:rsid w:val="00591583"/>
    <w:rsid w:val="00591A91"/>
    <w:rsid w:val="00593048"/>
    <w:rsid w:val="00593B9E"/>
    <w:rsid w:val="00593BB8"/>
    <w:rsid w:val="00595C4A"/>
    <w:rsid w:val="005A08AF"/>
    <w:rsid w:val="005A0941"/>
    <w:rsid w:val="005A2DD6"/>
    <w:rsid w:val="005A3B3C"/>
    <w:rsid w:val="005A6591"/>
    <w:rsid w:val="005A771F"/>
    <w:rsid w:val="005A7FE0"/>
    <w:rsid w:val="005B1EEA"/>
    <w:rsid w:val="005B38CD"/>
    <w:rsid w:val="005B4A16"/>
    <w:rsid w:val="005B4A6B"/>
    <w:rsid w:val="005B4DA0"/>
    <w:rsid w:val="005C097D"/>
    <w:rsid w:val="005C25AC"/>
    <w:rsid w:val="005C42EF"/>
    <w:rsid w:val="005C44D4"/>
    <w:rsid w:val="005C5D9E"/>
    <w:rsid w:val="005D3FF2"/>
    <w:rsid w:val="005D5017"/>
    <w:rsid w:val="005D6FA3"/>
    <w:rsid w:val="005E0083"/>
    <w:rsid w:val="005E7585"/>
    <w:rsid w:val="005F142F"/>
    <w:rsid w:val="005F1B12"/>
    <w:rsid w:val="005F25D0"/>
    <w:rsid w:val="005F3533"/>
    <w:rsid w:val="005F412E"/>
    <w:rsid w:val="005F42F8"/>
    <w:rsid w:val="005F4A0B"/>
    <w:rsid w:val="00600B40"/>
    <w:rsid w:val="0060154F"/>
    <w:rsid w:val="0060305C"/>
    <w:rsid w:val="0060353A"/>
    <w:rsid w:val="00603688"/>
    <w:rsid w:val="00603A97"/>
    <w:rsid w:val="00603FE2"/>
    <w:rsid w:val="0060527D"/>
    <w:rsid w:val="006068F2"/>
    <w:rsid w:val="00610EB5"/>
    <w:rsid w:val="0061109D"/>
    <w:rsid w:val="00612844"/>
    <w:rsid w:val="0061293D"/>
    <w:rsid w:val="00614F9E"/>
    <w:rsid w:val="006155AF"/>
    <w:rsid w:val="006173D8"/>
    <w:rsid w:val="00620840"/>
    <w:rsid w:val="006244C9"/>
    <w:rsid w:val="006248B0"/>
    <w:rsid w:val="00627704"/>
    <w:rsid w:val="00630BF0"/>
    <w:rsid w:val="00632C74"/>
    <w:rsid w:val="00632F32"/>
    <w:rsid w:val="006347F2"/>
    <w:rsid w:val="00634E24"/>
    <w:rsid w:val="00637359"/>
    <w:rsid w:val="00642D90"/>
    <w:rsid w:val="006454EF"/>
    <w:rsid w:val="0064561B"/>
    <w:rsid w:val="0064572A"/>
    <w:rsid w:val="00650016"/>
    <w:rsid w:val="00652F89"/>
    <w:rsid w:val="0065717D"/>
    <w:rsid w:val="0065734B"/>
    <w:rsid w:val="00660A28"/>
    <w:rsid w:val="00660B7E"/>
    <w:rsid w:val="0066313B"/>
    <w:rsid w:val="00663ABE"/>
    <w:rsid w:val="006651A5"/>
    <w:rsid w:val="00671946"/>
    <w:rsid w:val="00671AEF"/>
    <w:rsid w:val="006730A6"/>
    <w:rsid w:val="006764D4"/>
    <w:rsid w:val="00677700"/>
    <w:rsid w:val="00681054"/>
    <w:rsid w:val="006828A2"/>
    <w:rsid w:val="006842F0"/>
    <w:rsid w:val="006844C8"/>
    <w:rsid w:val="00684DE6"/>
    <w:rsid w:val="006856A1"/>
    <w:rsid w:val="00691135"/>
    <w:rsid w:val="00694498"/>
    <w:rsid w:val="006967AD"/>
    <w:rsid w:val="00697B20"/>
    <w:rsid w:val="00697BEC"/>
    <w:rsid w:val="006A2410"/>
    <w:rsid w:val="006A2F4D"/>
    <w:rsid w:val="006A34CC"/>
    <w:rsid w:val="006A35F1"/>
    <w:rsid w:val="006A4B87"/>
    <w:rsid w:val="006A5490"/>
    <w:rsid w:val="006A7CBA"/>
    <w:rsid w:val="006B24E7"/>
    <w:rsid w:val="006B2BD3"/>
    <w:rsid w:val="006B7C14"/>
    <w:rsid w:val="006C1BFE"/>
    <w:rsid w:val="006C1DAC"/>
    <w:rsid w:val="006C3660"/>
    <w:rsid w:val="006C3AA1"/>
    <w:rsid w:val="006C3AE3"/>
    <w:rsid w:val="006C4FB5"/>
    <w:rsid w:val="006D0BD9"/>
    <w:rsid w:val="006D1122"/>
    <w:rsid w:val="006D1437"/>
    <w:rsid w:val="006D2038"/>
    <w:rsid w:val="006D24CB"/>
    <w:rsid w:val="006D6BCC"/>
    <w:rsid w:val="006D6E51"/>
    <w:rsid w:val="006E0353"/>
    <w:rsid w:val="006E1C82"/>
    <w:rsid w:val="006E44B4"/>
    <w:rsid w:val="006E5CB1"/>
    <w:rsid w:val="006E6366"/>
    <w:rsid w:val="006E6814"/>
    <w:rsid w:val="006E78A6"/>
    <w:rsid w:val="006E7F36"/>
    <w:rsid w:val="006F139D"/>
    <w:rsid w:val="006F3252"/>
    <w:rsid w:val="006F4F5A"/>
    <w:rsid w:val="006F64AE"/>
    <w:rsid w:val="006F73E7"/>
    <w:rsid w:val="006F7A99"/>
    <w:rsid w:val="00702190"/>
    <w:rsid w:val="0070221F"/>
    <w:rsid w:val="00702847"/>
    <w:rsid w:val="00702B32"/>
    <w:rsid w:val="00702E96"/>
    <w:rsid w:val="007034CF"/>
    <w:rsid w:val="00705456"/>
    <w:rsid w:val="00705AB8"/>
    <w:rsid w:val="00705C06"/>
    <w:rsid w:val="0070697D"/>
    <w:rsid w:val="00707F59"/>
    <w:rsid w:val="007106BC"/>
    <w:rsid w:val="00710F18"/>
    <w:rsid w:val="00712C3B"/>
    <w:rsid w:val="00713A3E"/>
    <w:rsid w:val="0071556D"/>
    <w:rsid w:val="00716FE6"/>
    <w:rsid w:val="00721508"/>
    <w:rsid w:val="00725D37"/>
    <w:rsid w:val="00725D80"/>
    <w:rsid w:val="007303F7"/>
    <w:rsid w:val="007308A2"/>
    <w:rsid w:val="00730CFC"/>
    <w:rsid w:val="0073198D"/>
    <w:rsid w:val="00740C15"/>
    <w:rsid w:val="00742FC6"/>
    <w:rsid w:val="007472C5"/>
    <w:rsid w:val="00747CBC"/>
    <w:rsid w:val="00750ADE"/>
    <w:rsid w:val="00752310"/>
    <w:rsid w:val="0075529F"/>
    <w:rsid w:val="00755C87"/>
    <w:rsid w:val="00755FFD"/>
    <w:rsid w:val="00757278"/>
    <w:rsid w:val="007622B8"/>
    <w:rsid w:val="00771106"/>
    <w:rsid w:val="00772442"/>
    <w:rsid w:val="0077289C"/>
    <w:rsid w:val="00777077"/>
    <w:rsid w:val="00780D94"/>
    <w:rsid w:val="00784AC3"/>
    <w:rsid w:val="00784B62"/>
    <w:rsid w:val="00792211"/>
    <w:rsid w:val="00793219"/>
    <w:rsid w:val="00793F6B"/>
    <w:rsid w:val="007953A1"/>
    <w:rsid w:val="00795A89"/>
    <w:rsid w:val="00796921"/>
    <w:rsid w:val="0079716E"/>
    <w:rsid w:val="007A0372"/>
    <w:rsid w:val="007A1640"/>
    <w:rsid w:val="007A509A"/>
    <w:rsid w:val="007A7089"/>
    <w:rsid w:val="007A7628"/>
    <w:rsid w:val="007B2503"/>
    <w:rsid w:val="007B473B"/>
    <w:rsid w:val="007B4C34"/>
    <w:rsid w:val="007B7859"/>
    <w:rsid w:val="007C22F9"/>
    <w:rsid w:val="007C27D6"/>
    <w:rsid w:val="007C63A5"/>
    <w:rsid w:val="007C74FD"/>
    <w:rsid w:val="007C7813"/>
    <w:rsid w:val="007D3520"/>
    <w:rsid w:val="007D37AB"/>
    <w:rsid w:val="007D41C7"/>
    <w:rsid w:val="007E0658"/>
    <w:rsid w:val="007E1F3C"/>
    <w:rsid w:val="007E2819"/>
    <w:rsid w:val="007E5D98"/>
    <w:rsid w:val="007E782F"/>
    <w:rsid w:val="007F114C"/>
    <w:rsid w:val="007F30A3"/>
    <w:rsid w:val="007F443C"/>
    <w:rsid w:val="007F672F"/>
    <w:rsid w:val="007F6BC9"/>
    <w:rsid w:val="007F6D8A"/>
    <w:rsid w:val="007F6F50"/>
    <w:rsid w:val="007F7CE9"/>
    <w:rsid w:val="007F7CEC"/>
    <w:rsid w:val="00801FE4"/>
    <w:rsid w:val="00805D6D"/>
    <w:rsid w:val="008124B8"/>
    <w:rsid w:val="00813849"/>
    <w:rsid w:val="00813F6F"/>
    <w:rsid w:val="00814C8C"/>
    <w:rsid w:val="00820D6E"/>
    <w:rsid w:val="00821627"/>
    <w:rsid w:val="00821705"/>
    <w:rsid w:val="0082173F"/>
    <w:rsid w:val="00822216"/>
    <w:rsid w:val="008252A2"/>
    <w:rsid w:val="00827228"/>
    <w:rsid w:val="008301FB"/>
    <w:rsid w:val="00830290"/>
    <w:rsid w:val="00831E1B"/>
    <w:rsid w:val="008324D2"/>
    <w:rsid w:val="008328C5"/>
    <w:rsid w:val="00834B18"/>
    <w:rsid w:val="00836555"/>
    <w:rsid w:val="00836975"/>
    <w:rsid w:val="00837415"/>
    <w:rsid w:val="00837827"/>
    <w:rsid w:val="0084196F"/>
    <w:rsid w:val="00841B2A"/>
    <w:rsid w:val="00842A92"/>
    <w:rsid w:val="00845BF3"/>
    <w:rsid w:val="00850030"/>
    <w:rsid w:val="00851D64"/>
    <w:rsid w:val="00851E78"/>
    <w:rsid w:val="0085231C"/>
    <w:rsid w:val="00852581"/>
    <w:rsid w:val="008531EF"/>
    <w:rsid w:val="008549EE"/>
    <w:rsid w:val="00856033"/>
    <w:rsid w:val="008575B0"/>
    <w:rsid w:val="00857B81"/>
    <w:rsid w:val="0086260A"/>
    <w:rsid w:val="0086293D"/>
    <w:rsid w:val="008644E8"/>
    <w:rsid w:val="00865E75"/>
    <w:rsid w:val="00866A87"/>
    <w:rsid w:val="00866CFF"/>
    <w:rsid w:val="00871AEB"/>
    <w:rsid w:val="0087606A"/>
    <w:rsid w:val="00876982"/>
    <w:rsid w:val="00880368"/>
    <w:rsid w:val="0088152D"/>
    <w:rsid w:val="00882C9E"/>
    <w:rsid w:val="00882D84"/>
    <w:rsid w:val="00885D46"/>
    <w:rsid w:val="00886AFF"/>
    <w:rsid w:val="008874A4"/>
    <w:rsid w:val="00890099"/>
    <w:rsid w:val="00890E99"/>
    <w:rsid w:val="00892A4D"/>
    <w:rsid w:val="0089395C"/>
    <w:rsid w:val="008948C9"/>
    <w:rsid w:val="008A1BC7"/>
    <w:rsid w:val="008A2BA7"/>
    <w:rsid w:val="008A3EA2"/>
    <w:rsid w:val="008A4749"/>
    <w:rsid w:val="008A730F"/>
    <w:rsid w:val="008A7CD4"/>
    <w:rsid w:val="008B048A"/>
    <w:rsid w:val="008B0BF9"/>
    <w:rsid w:val="008B1C8D"/>
    <w:rsid w:val="008B24EB"/>
    <w:rsid w:val="008B2E18"/>
    <w:rsid w:val="008B3E2A"/>
    <w:rsid w:val="008C0BE3"/>
    <w:rsid w:val="008C14F1"/>
    <w:rsid w:val="008C1AD1"/>
    <w:rsid w:val="008C21E4"/>
    <w:rsid w:val="008C2E54"/>
    <w:rsid w:val="008C3548"/>
    <w:rsid w:val="008C6B35"/>
    <w:rsid w:val="008C7EEF"/>
    <w:rsid w:val="008C7F35"/>
    <w:rsid w:val="008D0625"/>
    <w:rsid w:val="008D312D"/>
    <w:rsid w:val="008D3C7B"/>
    <w:rsid w:val="008D4294"/>
    <w:rsid w:val="008D4C88"/>
    <w:rsid w:val="008D5605"/>
    <w:rsid w:val="008D6A6A"/>
    <w:rsid w:val="008E289A"/>
    <w:rsid w:val="008E4242"/>
    <w:rsid w:val="008E433E"/>
    <w:rsid w:val="008F31EF"/>
    <w:rsid w:val="008F782D"/>
    <w:rsid w:val="0090386C"/>
    <w:rsid w:val="009045A1"/>
    <w:rsid w:val="009057D0"/>
    <w:rsid w:val="00906C9F"/>
    <w:rsid w:val="0090762A"/>
    <w:rsid w:val="009125D3"/>
    <w:rsid w:val="0091499C"/>
    <w:rsid w:val="0091701F"/>
    <w:rsid w:val="00923376"/>
    <w:rsid w:val="00923784"/>
    <w:rsid w:val="00923C41"/>
    <w:rsid w:val="00926593"/>
    <w:rsid w:val="00931646"/>
    <w:rsid w:val="009340DF"/>
    <w:rsid w:val="009342CE"/>
    <w:rsid w:val="00936A12"/>
    <w:rsid w:val="0093740B"/>
    <w:rsid w:val="00937BD9"/>
    <w:rsid w:val="00940084"/>
    <w:rsid w:val="0094058A"/>
    <w:rsid w:val="00940752"/>
    <w:rsid w:val="009428D3"/>
    <w:rsid w:val="00944C55"/>
    <w:rsid w:val="0094557B"/>
    <w:rsid w:val="0095035A"/>
    <w:rsid w:val="00951E23"/>
    <w:rsid w:val="009524DB"/>
    <w:rsid w:val="00953E28"/>
    <w:rsid w:val="009543F7"/>
    <w:rsid w:val="00955DB8"/>
    <w:rsid w:val="0095609A"/>
    <w:rsid w:val="00957202"/>
    <w:rsid w:val="009577A5"/>
    <w:rsid w:val="009602FD"/>
    <w:rsid w:val="00960FDF"/>
    <w:rsid w:val="009624C3"/>
    <w:rsid w:val="0096360C"/>
    <w:rsid w:val="00963A1A"/>
    <w:rsid w:val="00963A59"/>
    <w:rsid w:val="00964E47"/>
    <w:rsid w:val="00964E7F"/>
    <w:rsid w:val="00966BCB"/>
    <w:rsid w:val="00971D21"/>
    <w:rsid w:val="00972DB8"/>
    <w:rsid w:val="009742F5"/>
    <w:rsid w:val="009752F5"/>
    <w:rsid w:val="00975C28"/>
    <w:rsid w:val="00976496"/>
    <w:rsid w:val="009776DE"/>
    <w:rsid w:val="00977D8A"/>
    <w:rsid w:val="00981C29"/>
    <w:rsid w:val="0098234C"/>
    <w:rsid w:val="00982827"/>
    <w:rsid w:val="00983AC5"/>
    <w:rsid w:val="009846EC"/>
    <w:rsid w:val="00985684"/>
    <w:rsid w:val="00987687"/>
    <w:rsid w:val="00990ECC"/>
    <w:rsid w:val="00993B48"/>
    <w:rsid w:val="00995D2D"/>
    <w:rsid w:val="00995F66"/>
    <w:rsid w:val="00996795"/>
    <w:rsid w:val="009A02F9"/>
    <w:rsid w:val="009A040D"/>
    <w:rsid w:val="009B1E6B"/>
    <w:rsid w:val="009B2A3B"/>
    <w:rsid w:val="009B2F72"/>
    <w:rsid w:val="009B6E19"/>
    <w:rsid w:val="009C0D9F"/>
    <w:rsid w:val="009C5543"/>
    <w:rsid w:val="009C558D"/>
    <w:rsid w:val="009C5E81"/>
    <w:rsid w:val="009C6732"/>
    <w:rsid w:val="009C790C"/>
    <w:rsid w:val="009D1170"/>
    <w:rsid w:val="009D1BA2"/>
    <w:rsid w:val="009D2B9A"/>
    <w:rsid w:val="009D3241"/>
    <w:rsid w:val="009D32BE"/>
    <w:rsid w:val="009D642B"/>
    <w:rsid w:val="009D7969"/>
    <w:rsid w:val="009E1C64"/>
    <w:rsid w:val="009E2768"/>
    <w:rsid w:val="009E34BE"/>
    <w:rsid w:val="009E4C13"/>
    <w:rsid w:val="009F5115"/>
    <w:rsid w:val="009F5A3B"/>
    <w:rsid w:val="009F5EDC"/>
    <w:rsid w:val="009F5F81"/>
    <w:rsid w:val="009F72EC"/>
    <w:rsid w:val="00A01D71"/>
    <w:rsid w:val="00A02D7E"/>
    <w:rsid w:val="00A0657B"/>
    <w:rsid w:val="00A068B3"/>
    <w:rsid w:val="00A1445E"/>
    <w:rsid w:val="00A144C4"/>
    <w:rsid w:val="00A16A13"/>
    <w:rsid w:val="00A21DC2"/>
    <w:rsid w:val="00A267CA"/>
    <w:rsid w:val="00A31A65"/>
    <w:rsid w:val="00A32424"/>
    <w:rsid w:val="00A3326E"/>
    <w:rsid w:val="00A342A1"/>
    <w:rsid w:val="00A3593F"/>
    <w:rsid w:val="00A37733"/>
    <w:rsid w:val="00A41A43"/>
    <w:rsid w:val="00A47694"/>
    <w:rsid w:val="00A47BBA"/>
    <w:rsid w:val="00A51579"/>
    <w:rsid w:val="00A6069F"/>
    <w:rsid w:val="00A60DCC"/>
    <w:rsid w:val="00A61D40"/>
    <w:rsid w:val="00A6326A"/>
    <w:rsid w:val="00A648C1"/>
    <w:rsid w:val="00A66A1E"/>
    <w:rsid w:val="00A6761B"/>
    <w:rsid w:val="00A67EA9"/>
    <w:rsid w:val="00A707C4"/>
    <w:rsid w:val="00A71126"/>
    <w:rsid w:val="00A76E61"/>
    <w:rsid w:val="00A85348"/>
    <w:rsid w:val="00A855E4"/>
    <w:rsid w:val="00A85927"/>
    <w:rsid w:val="00A85B0F"/>
    <w:rsid w:val="00A943EC"/>
    <w:rsid w:val="00A958FC"/>
    <w:rsid w:val="00A9621A"/>
    <w:rsid w:val="00A97427"/>
    <w:rsid w:val="00A97811"/>
    <w:rsid w:val="00A97E84"/>
    <w:rsid w:val="00AA2D09"/>
    <w:rsid w:val="00AA6109"/>
    <w:rsid w:val="00AB00E1"/>
    <w:rsid w:val="00AB06B4"/>
    <w:rsid w:val="00AB1AD5"/>
    <w:rsid w:val="00AB1F7F"/>
    <w:rsid w:val="00AB2ECE"/>
    <w:rsid w:val="00AB3C90"/>
    <w:rsid w:val="00AB459E"/>
    <w:rsid w:val="00AB4A01"/>
    <w:rsid w:val="00AB4E21"/>
    <w:rsid w:val="00AB5339"/>
    <w:rsid w:val="00AB56C5"/>
    <w:rsid w:val="00AB61AA"/>
    <w:rsid w:val="00AC064E"/>
    <w:rsid w:val="00AC266A"/>
    <w:rsid w:val="00AC4F8F"/>
    <w:rsid w:val="00AD2D27"/>
    <w:rsid w:val="00AD59B8"/>
    <w:rsid w:val="00AD6D7F"/>
    <w:rsid w:val="00AE0E8F"/>
    <w:rsid w:val="00AE1E13"/>
    <w:rsid w:val="00AE3404"/>
    <w:rsid w:val="00AE4F4B"/>
    <w:rsid w:val="00AE70E1"/>
    <w:rsid w:val="00AE7A69"/>
    <w:rsid w:val="00AF105B"/>
    <w:rsid w:val="00AF110A"/>
    <w:rsid w:val="00AF20BB"/>
    <w:rsid w:val="00AF436F"/>
    <w:rsid w:val="00AF5208"/>
    <w:rsid w:val="00B0349B"/>
    <w:rsid w:val="00B0463C"/>
    <w:rsid w:val="00B062DA"/>
    <w:rsid w:val="00B06A2F"/>
    <w:rsid w:val="00B0777D"/>
    <w:rsid w:val="00B078AC"/>
    <w:rsid w:val="00B1083E"/>
    <w:rsid w:val="00B11BE7"/>
    <w:rsid w:val="00B15483"/>
    <w:rsid w:val="00B169F7"/>
    <w:rsid w:val="00B20358"/>
    <w:rsid w:val="00B2095A"/>
    <w:rsid w:val="00B20BB7"/>
    <w:rsid w:val="00B23A63"/>
    <w:rsid w:val="00B24BD6"/>
    <w:rsid w:val="00B24D5E"/>
    <w:rsid w:val="00B26663"/>
    <w:rsid w:val="00B31130"/>
    <w:rsid w:val="00B33FC7"/>
    <w:rsid w:val="00B34F9D"/>
    <w:rsid w:val="00B3545E"/>
    <w:rsid w:val="00B41424"/>
    <w:rsid w:val="00B415CF"/>
    <w:rsid w:val="00B43549"/>
    <w:rsid w:val="00B43ADE"/>
    <w:rsid w:val="00B46433"/>
    <w:rsid w:val="00B46C8C"/>
    <w:rsid w:val="00B5607D"/>
    <w:rsid w:val="00B60291"/>
    <w:rsid w:val="00B60EA7"/>
    <w:rsid w:val="00B61F69"/>
    <w:rsid w:val="00B63F81"/>
    <w:rsid w:val="00B64301"/>
    <w:rsid w:val="00B645A7"/>
    <w:rsid w:val="00B6721F"/>
    <w:rsid w:val="00B677B5"/>
    <w:rsid w:val="00B67941"/>
    <w:rsid w:val="00B7220E"/>
    <w:rsid w:val="00B7259A"/>
    <w:rsid w:val="00B73B51"/>
    <w:rsid w:val="00B83D6F"/>
    <w:rsid w:val="00B86A2E"/>
    <w:rsid w:val="00B87346"/>
    <w:rsid w:val="00B91441"/>
    <w:rsid w:val="00B9249D"/>
    <w:rsid w:val="00B973E1"/>
    <w:rsid w:val="00B979CC"/>
    <w:rsid w:val="00BA326C"/>
    <w:rsid w:val="00BA4183"/>
    <w:rsid w:val="00BA5220"/>
    <w:rsid w:val="00BA7E9E"/>
    <w:rsid w:val="00BB50A7"/>
    <w:rsid w:val="00BB7972"/>
    <w:rsid w:val="00BC0D7F"/>
    <w:rsid w:val="00BC145F"/>
    <w:rsid w:val="00BC21EE"/>
    <w:rsid w:val="00BC31C9"/>
    <w:rsid w:val="00BC7D0D"/>
    <w:rsid w:val="00BD1682"/>
    <w:rsid w:val="00BD20CE"/>
    <w:rsid w:val="00BD3A96"/>
    <w:rsid w:val="00BD4848"/>
    <w:rsid w:val="00BD50B9"/>
    <w:rsid w:val="00BD582D"/>
    <w:rsid w:val="00BD5A5B"/>
    <w:rsid w:val="00BE04AE"/>
    <w:rsid w:val="00BE15F3"/>
    <w:rsid w:val="00BE1905"/>
    <w:rsid w:val="00BE1E00"/>
    <w:rsid w:val="00BE32AA"/>
    <w:rsid w:val="00BE356B"/>
    <w:rsid w:val="00BE59E0"/>
    <w:rsid w:val="00BE5F1A"/>
    <w:rsid w:val="00BE7C9B"/>
    <w:rsid w:val="00BF5509"/>
    <w:rsid w:val="00BF5A32"/>
    <w:rsid w:val="00BF7866"/>
    <w:rsid w:val="00C00D6A"/>
    <w:rsid w:val="00C038EC"/>
    <w:rsid w:val="00C0405C"/>
    <w:rsid w:val="00C0424D"/>
    <w:rsid w:val="00C05357"/>
    <w:rsid w:val="00C05FFD"/>
    <w:rsid w:val="00C0710B"/>
    <w:rsid w:val="00C10669"/>
    <w:rsid w:val="00C124B5"/>
    <w:rsid w:val="00C176F9"/>
    <w:rsid w:val="00C20D4C"/>
    <w:rsid w:val="00C20F2E"/>
    <w:rsid w:val="00C2433A"/>
    <w:rsid w:val="00C2674A"/>
    <w:rsid w:val="00C267AC"/>
    <w:rsid w:val="00C318CB"/>
    <w:rsid w:val="00C34D26"/>
    <w:rsid w:val="00C35350"/>
    <w:rsid w:val="00C35538"/>
    <w:rsid w:val="00C36092"/>
    <w:rsid w:val="00C37C7A"/>
    <w:rsid w:val="00C37D80"/>
    <w:rsid w:val="00C42764"/>
    <w:rsid w:val="00C43212"/>
    <w:rsid w:val="00C44212"/>
    <w:rsid w:val="00C4486E"/>
    <w:rsid w:val="00C4505E"/>
    <w:rsid w:val="00C45D0F"/>
    <w:rsid w:val="00C51BAB"/>
    <w:rsid w:val="00C546F6"/>
    <w:rsid w:val="00C55D3E"/>
    <w:rsid w:val="00C5750A"/>
    <w:rsid w:val="00C5770D"/>
    <w:rsid w:val="00C6256E"/>
    <w:rsid w:val="00C629C8"/>
    <w:rsid w:val="00C63500"/>
    <w:rsid w:val="00C651FB"/>
    <w:rsid w:val="00C6637C"/>
    <w:rsid w:val="00C66B63"/>
    <w:rsid w:val="00C67493"/>
    <w:rsid w:val="00C67771"/>
    <w:rsid w:val="00C728CF"/>
    <w:rsid w:val="00C72D14"/>
    <w:rsid w:val="00C75E78"/>
    <w:rsid w:val="00C76C7E"/>
    <w:rsid w:val="00C83DCB"/>
    <w:rsid w:val="00C90E52"/>
    <w:rsid w:val="00C94042"/>
    <w:rsid w:val="00C9591A"/>
    <w:rsid w:val="00C95AE5"/>
    <w:rsid w:val="00CB2969"/>
    <w:rsid w:val="00CB385C"/>
    <w:rsid w:val="00CC0542"/>
    <w:rsid w:val="00CC06DE"/>
    <w:rsid w:val="00CC0C36"/>
    <w:rsid w:val="00CC170A"/>
    <w:rsid w:val="00CC30DF"/>
    <w:rsid w:val="00CC30FA"/>
    <w:rsid w:val="00CC3782"/>
    <w:rsid w:val="00CC6C34"/>
    <w:rsid w:val="00CC779D"/>
    <w:rsid w:val="00CD2DCB"/>
    <w:rsid w:val="00CD57CE"/>
    <w:rsid w:val="00CD64EC"/>
    <w:rsid w:val="00CD6693"/>
    <w:rsid w:val="00CD7C0F"/>
    <w:rsid w:val="00CE0F04"/>
    <w:rsid w:val="00CE1AA8"/>
    <w:rsid w:val="00CE1D2D"/>
    <w:rsid w:val="00CE3EBD"/>
    <w:rsid w:val="00CF60BD"/>
    <w:rsid w:val="00CF7E8A"/>
    <w:rsid w:val="00D02D9A"/>
    <w:rsid w:val="00D03D47"/>
    <w:rsid w:val="00D10928"/>
    <w:rsid w:val="00D130E0"/>
    <w:rsid w:val="00D16084"/>
    <w:rsid w:val="00D16403"/>
    <w:rsid w:val="00D173FC"/>
    <w:rsid w:val="00D17DBC"/>
    <w:rsid w:val="00D200CB"/>
    <w:rsid w:val="00D201BA"/>
    <w:rsid w:val="00D21265"/>
    <w:rsid w:val="00D24EBD"/>
    <w:rsid w:val="00D260E1"/>
    <w:rsid w:val="00D2777B"/>
    <w:rsid w:val="00D3760D"/>
    <w:rsid w:val="00D40308"/>
    <w:rsid w:val="00D41A2C"/>
    <w:rsid w:val="00D41C43"/>
    <w:rsid w:val="00D42D89"/>
    <w:rsid w:val="00D50C03"/>
    <w:rsid w:val="00D50C7A"/>
    <w:rsid w:val="00D56834"/>
    <w:rsid w:val="00D61095"/>
    <w:rsid w:val="00D62F48"/>
    <w:rsid w:val="00D630B1"/>
    <w:rsid w:val="00D640F1"/>
    <w:rsid w:val="00D644CA"/>
    <w:rsid w:val="00D65072"/>
    <w:rsid w:val="00D66919"/>
    <w:rsid w:val="00D671B9"/>
    <w:rsid w:val="00D71B6C"/>
    <w:rsid w:val="00D72DBA"/>
    <w:rsid w:val="00D7361C"/>
    <w:rsid w:val="00D73812"/>
    <w:rsid w:val="00D748D5"/>
    <w:rsid w:val="00D76C68"/>
    <w:rsid w:val="00D76DC9"/>
    <w:rsid w:val="00D77930"/>
    <w:rsid w:val="00D80D4F"/>
    <w:rsid w:val="00D81408"/>
    <w:rsid w:val="00D81CF5"/>
    <w:rsid w:val="00D8255B"/>
    <w:rsid w:val="00D82D9B"/>
    <w:rsid w:val="00D84B53"/>
    <w:rsid w:val="00D85716"/>
    <w:rsid w:val="00D859EE"/>
    <w:rsid w:val="00D87F5E"/>
    <w:rsid w:val="00D90AB5"/>
    <w:rsid w:val="00D91E4D"/>
    <w:rsid w:val="00D96003"/>
    <w:rsid w:val="00D96DC6"/>
    <w:rsid w:val="00D977CF"/>
    <w:rsid w:val="00DA421E"/>
    <w:rsid w:val="00DA48EF"/>
    <w:rsid w:val="00DA5593"/>
    <w:rsid w:val="00DA7A3E"/>
    <w:rsid w:val="00DB21D1"/>
    <w:rsid w:val="00DB39E6"/>
    <w:rsid w:val="00DB3B15"/>
    <w:rsid w:val="00DB48B8"/>
    <w:rsid w:val="00DB5295"/>
    <w:rsid w:val="00DB7B6E"/>
    <w:rsid w:val="00DC1C08"/>
    <w:rsid w:val="00DC2318"/>
    <w:rsid w:val="00DC2DD6"/>
    <w:rsid w:val="00DC34A1"/>
    <w:rsid w:val="00DC4207"/>
    <w:rsid w:val="00DC5B97"/>
    <w:rsid w:val="00DC65E6"/>
    <w:rsid w:val="00DC6E18"/>
    <w:rsid w:val="00DC7441"/>
    <w:rsid w:val="00DC74D7"/>
    <w:rsid w:val="00DD0164"/>
    <w:rsid w:val="00DD18CB"/>
    <w:rsid w:val="00DD24CB"/>
    <w:rsid w:val="00DD3C7B"/>
    <w:rsid w:val="00DD4922"/>
    <w:rsid w:val="00DD5BEB"/>
    <w:rsid w:val="00DD7035"/>
    <w:rsid w:val="00DD79CB"/>
    <w:rsid w:val="00DE310A"/>
    <w:rsid w:val="00DE413B"/>
    <w:rsid w:val="00DF076A"/>
    <w:rsid w:val="00DF2224"/>
    <w:rsid w:val="00DF3458"/>
    <w:rsid w:val="00E01AC1"/>
    <w:rsid w:val="00E0225D"/>
    <w:rsid w:val="00E02402"/>
    <w:rsid w:val="00E02570"/>
    <w:rsid w:val="00E06C92"/>
    <w:rsid w:val="00E07997"/>
    <w:rsid w:val="00E07C57"/>
    <w:rsid w:val="00E110AB"/>
    <w:rsid w:val="00E13519"/>
    <w:rsid w:val="00E16547"/>
    <w:rsid w:val="00E16CF3"/>
    <w:rsid w:val="00E2082D"/>
    <w:rsid w:val="00E23F38"/>
    <w:rsid w:val="00E246D8"/>
    <w:rsid w:val="00E249C0"/>
    <w:rsid w:val="00E261E2"/>
    <w:rsid w:val="00E263DF"/>
    <w:rsid w:val="00E26817"/>
    <w:rsid w:val="00E2713A"/>
    <w:rsid w:val="00E30996"/>
    <w:rsid w:val="00E3214D"/>
    <w:rsid w:val="00E32B59"/>
    <w:rsid w:val="00E34847"/>
    <w:rsid w:val="00E3642F"/>
    <w:rsid w:val="00E369A3"/>
    <w:rsid w:val="00E36A7F"/>
    <w:rsid w:val="00E40A71"/>
    <w:rsid w:val="00E41707"/>
    <w:rsid w:val="00E4291B"/>
    <w:rsid w:val="00E4508A"/>
    <w:rsid w:val="00E464F8"/>
    <w:rsid w:val="00E47C07"/>
    <w:rsid w:val="00E52A45"/>
    <w:rsid w:val="00E576EF"/>
    <w:rsid w:val="00E610DB"/>
    <w:rsid w:val="00E610F9"/>
    <w:rsid w:val="00E62EE0"/>
    <w:rsid w:val="00E63A0B"/>
    <w:rsid w:val="00E63E1D"/>
    <w:rsid w:val="00E640E8"/>
    <w:rsid w:val="00E647B1"/>
    <w:rsid w:val="00E66E35"/>
    <w:rsid w:val="00E7026D"/>
    <w:rsid w:val="00E7055F"/>
    <w:rsid w:val="00E718BE"/>
    <w:rsid w:val="00E7452B"/>
    <w:rsid w:val="00E74FF1"/>
    <w:rsid w:val="00E768BB"/>
    <w:rsid w:val="00E77282"/>
    <w:rsid w:val="00E80D07"/>
    <w:rsid w:val="00E81D92"/>
    <w:rsid w:val="00E8270B"/>
    <w:rsid w:val="00E8276B"/>
    <w:rsid w:val="00E856EA"/>
    <w:rsid w:val="00E861B2"/>
    <w:rsid w:val="00E87D88"/>
    <w:rsid w:val="00E92D4E"/>
    <w:rsid w:val="00E93906"/>
    <w:rsid w:val="00E9663D"/>
    <w:rsid w:val="00E96ED6"/>
    <w:rsid w:val="00EA0232"/>
    <w:rsid w:val="00EA3CB2"/>
    <w:rsid w:val="00EA5590"/>
    <w:rsid w:val="00EA7E6E"/>
    <w:rsid w:val="00EA7F14"/>
    <w:rsid w:val="00EB151F"/>
    <w:rsid w:val="00EB7980"/>
    <w:rsid w:val="00EC0D70"/>
    <w:rsid w:val="00EC2FD4"/>
    <w:rsid w:val="00EC4732"/>
    <w:rsid w:val="00EC5113"/>
    <w:rsid w:val="00EC6876"/>
    <w:rsid w:val="00EC7526"/>
    <w:rsid w:val="00ED1FBF"/>
    <w:rsid w:val="00ED2A79"/>
    <w:rsid w:val="00ED46A0"/>
    <w:rsid w:val="00ED7078"/>
    <w:rsid w:val="00ED7367"/>
    <w:rsid w:val="00ED7853"/>
    <w:rsid w:val="00EE4C19"/>
    <w:rsid w:val="00EE5F64"/>
    <w:rsid w:val="00EF5EB3"/>
    <w:rsid w:val="00F01F98"/>
    <w:rsid w:val="00F02BD8"/>
    <w:rsid w:val="00F02F9F"/>
    <w:rsid w:val="00F03136"/>
    <w:rsid w:val="00F0499C"/>
    <w:rsid w:val="00F053FC"/>
    <w:rsid w:val="00F05704"/>
    <w:rsid w:val="00F100D4"/>
    <w:rsid w:val="00F1323B"/>
    <w:rsid w:val="00F15489"/>
    <w:rsid w:val="00F21D6B"/>
    <w:rsid w:val="00F23D1C"/>
    <w:rsid w:val="00F2403F"/>
    <w:rsid w:val="00F24AEC"/>
    <w:rsid w:val="00F253FF"/>
    <w:rsid w:val="00F25ADB"/>
    <w:rsid w:val="00F279B9"/>
    <w:rsid w:val="00F321BB"/>
    <w:rsid w:val="00F323AA"/>
    <w:rsid w:val="00F34303"/>
    <w:rsid w:val="00F35BCA"/>
    <w:rsid w:val="00F35EA6"/>
    <w:rsid w:val="00F36833"/>
    <w:rsid w:val="00F42278"/>
    <w:rsid w:val="00F43DC3"/>
    <w:rsid w:val="00F46D1A"/>
    <w:rsid w:val="00F4718D"/>
    <w:rsid w:val="00F516A9"/>
    <w:rsid w:val="00F545BD"/>
    <w:rsid w:val="00F54E2D"/>
    <w:rsid w:val="00F54FFC"/>
    <w:rsid w:val="00F56811"/>
    <w:rsid w:val="00F579A1"/>
    <w:rsid w:val="00F60BC3"/>
    <w:rsid w:val="00F6724B"/>
    <w:rsid w:val="00F70411"/>
    <w:rsid w:val="00F71062"/>
    <w:rsid w:val="00F7118A"/>
    <w:rsid w:val="00F71FD4"/>
    <w:rsid w:val="00F745DD"/>
    <w:rsid w:val="00F82256"/>
    <w:rsid w:val="00F85484"/>
    <w:rsid w:val="00F92388"/>
    <w:rsid w:val="00F93AED"/>
    <w:rsid w:val="00F93AF5"/>
    <w:rsid w:val="00F962B3"/>
    <w:rsid w:val="00FA1708"/>
    <w:rsid w:val="00FA2DB7"/>
    <w:rsid w:val="00FA7B29"/>
    <w:rsid w:val="00FB05C2"/>
    <w:rsid w:val="00FB1A3F"/>
    <w:rsid w:val="00FB4812"/>
    <w:rsid w:val="00FB7B46"/>
    <w:rsid w:val="00FC3C90"/>
    <w:rsid w:val="00FD07EA"/>
    <w:rsid w:val="00FD0FD1"/>
    <w:rsid w:val="00FD6280"/>
    <w:rsid w:val="00FD77EF"/>
    <w:rsid w:val="00FD7E6E"/>
    <w:rsid w:val="00FE1128"/>
    <w:rsid w:val="00FE2FE9"/>
    <w:rsid w:val="00FE3504"/>
    <w:rsid w:val="00FE3642"/>
    <w:rsid w:val="00FE6AB8"/>
    <w:rsid w:val="00FE6B4B"/>
    <w:rsid w:val="00FE7EC5"/>
    <w:rsid w:val="00FF22DD"/>
    <w:rsid w:val="00FF5DCD"/>
    <w:rsid w:val="00FF6464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26E1"/>
  <w15:chartTrackingRefBased/>
  <w15:docId w15:val="{B0C80D66-073E-3845-8781-899D8906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(Body)" w:eastAsiaTheme="minorHAnsi" w:hAnsi="Calibri (Body)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14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5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autoRedefine/>
    <w:qFormat/>
    <w:rsid w:val="00BD582D"/>
    <w:pPr>
      <w:numPr>
        <w:ilvl w:val="1"/>
        <w:numId w:val="2"/>
      </w:numPr>
    </w:pPr>
  </w:style>
  <w:style w:type="paragraph" w:styleId="ListParagraph">
    <w:name w:val="List Paragraph"/>
    <w:basedOn w:val="Normal"/>
    <w:uiPriority w:val="34"/>
    <w:qFormat/>
    <w:rsid w:val="00BD582D"/>
    <w:pPr>
      <w:ind w:left="720"/>
      <w:contextualSpacing/>
    </w:pPr>
    <w:rPr>
      <w:rFonts w:ascii="Calibri (Body)" w:hAnsi="Calibri (Body)"/>
    </w:rPr>
  </w:style>
  <w:style w:type="paragraph" w:customStyle="1" w:styleId="Style2">
    <w:name w:val="Style2"/>
    <w:basedOn w:val="Normal"/>
    <w:qFormat/>
    <w:rsid w:val="002D201E"/>
    <w:pPr>
      <w:jc w:val="center"/>
    </w:pPr>
    <w:rPr>
      <w:rFonts w:ascii="Calibri (Body)" w:hAnsi="Calibri (Body)"/>
      <w:b/>
      <w:bCs/>
      <w:sz w:val="24"/>
      <w:szCs w:val="24"/>
      <w:u w:val="single"/>
    </w:rPr>
  </w:style>
  <w:style w:type="paragraph" w:customStyle="1" w:styleId="Style3">
    <w:name w:val="Style3"/>
    <w:basedOn w:val="Normal"/>
    <w:qFormat/>
    <w:rsid w:val="00E34847"/>
    <w:pPr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4">
    <w:name w:val="Style4"/>
    <w:basedOn w:val="Normal"/>
    <w:autoRedefine/>
    <w:qFormat/>
    <w:rsid w:val="00E34847"/>
    <w:pPr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E1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5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5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5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5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5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5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5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5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5FD"/>
    <w:pPr>
      <w:spacing w:before="160"/>
      <w:jc w:val="center"/>
    </w:pPr>
    <w:rPr>
      <w:rFonts w:ascii="Calibri (Body)" w:hAnsi="Calibri (Body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5F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E1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 (Body)" w:hAnsi="Calibri (Body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5FD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6B35"/>
    <w:pPr>
      <w:spacing w:after="0" w:line="240" w:lineRule="auto"/>
    </w:pPr>
    <w:rPr>
      <w:rFonts w:ascii="Calibri (Body)" w:hAnsi="Calibri (Body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6B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C6B3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5B1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EEA"/>
    <w:pPr>
      <w:spacing w:line="240" w:lineRule="auto"/>
    </w:pPr>
    <w:rPr>
      <w:rFonts w:ascii="Calibri (Body)" w:hAnsi="Calibri (Body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E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E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E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463C"/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semiHidden/>
    <w:unhideWhenUsed/>
    <w:rsid w:val="001E72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2F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semiHidden/>
    <w:unhideWhenUsed/>
    <w:rsid w:val="001E72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2FC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8b1cc5-377d-4c0d-b751-c4a3bc7984b8">
      <Terms xmlns="http://schemas.microsoft.com/office/infopath/2007/PartnerControls"/>
    </lcf76f155ced4ddcb4097134ff3c332f>
    <TaxCatchAll xmlns="69ebc2ab-c309-43ff-aac2-e2008cc884b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2CA64507A4041A51C246C80EE54BF" ma:contentTypeVersion="18" ma:contentTypeDescription="Create a new document." ma:contentTypeScope="" ma:versionID="59de0d9275b96e44cfbb0e30660831b6">
  <xsd:schema xmlns:xsd="http://www.w3.org/2001/XMLSchema" xmlns:xs="http://www.w3.org/2001/XMLSchema" xmlns:p="http://schemas.microsoft.com/office/2006/metadata/properties" xmlns:ns2="be8b1cc5-377d-4c0d-b751-c4a3bc7984b8" xmlns:ns3="69ebc2ab-c309-43ff-aac2-e2008cc884bb" targetNamespace="http://schemas.microsoft.com/office/2006/metadata/properties" ma:root="true" ma:fieldsID="c4c448be50cc6d27d0ed9c8f489409bd" ns2:_="" ns3:_="">
    <xsd:import namespace="be8b1cc5-377d-4c0d-b751-c4a3bc7984b8"/>
    <xsd:import namespace="69ebc2ab-c309-43ff-aac2-e2008cc884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b1cc5-377d-4c0d-b751-c4a3bc79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bc2ab-c309-43ff-aac2-e2008cc884b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4771006-07dd-4daa-ad1d-485535b7ee76}" ma:internalName="TaxCatchAll" ma:showField="CatchAllData" ma:web="69ebc2ab-c309-43ff-aac2-e2008cc884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754F52-15E1-4D48-A13E-13797D243B6E}">
  <ds:schemaRefs>
    <ds:schemaRef ds:uri="http://schemas.microsoft.com/office/2006/metadata/properties"/>
    <ds:schemaRef ds:uri="http://schemas.microsoft.com/office/infopath/2007/PartnerControls"/>
    <ds:schemaRef ds:uri="be8b1cc5-377d-4c0d-b751-c4a3bc7984b8"/>
    <ds:schemaRef ds:uri="69ebc2ab-c309-43ff-aac2-e2008cc884bb"/>
  </ds:schemaRefs>
</ds:datastoreItem>
</file>

<file path=customXml/itemProps2.xml><?xml version="1.0" encoding="utf-8"?>
<ds:datastoreItem xmlns:ds="http://schemas.openxmlformats.org/officeDocument/2006/customXml" ds:itemID="{3CD89E3A-0B30-461E-8F07-CAD6CF60D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8b1cc5-377d-4c0d-b751-c4a3bc7984b8"/>
    <ds:schemaRef ds:uri="69ebc2ab-c309-43ff-aac2-e2008cc884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628B6-234C-4741-8144-980734F1A3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DF8795-F64B-4F4F-BB11-CF150B592D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0</Words>
  <Characters>1215</Characters>
  <Application>Microsoft Office Word</Application>
  <DocSecurity>0</DocSecurity>
  <Lines>19</Lines>
  <Paragraphs>4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Dagher</dc:creator>
  <cp:keywords/>
  <dc:description/>
  <cp:lastModifiedBy>Myriam Dagher</cp:lastModifiedBy>
  <cp:revision>34</cp:revision>
  <dcterms:created xsi:type="dcterms:W3CDTF">2025-10-03T11:35:00Z</dcterms:created>
  <dcterms:modified xsi:type="dcterms:W3CDTF">2026-03-0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2CA64507A4041A51C246C80EE54BF</vt:lpwstr>
  </property>
  <property fmtid="{D5CDD505-2E9C-101B-9397-08002B2CF9AE}" pid="3" name="MediaServiceImageTags">
    <vt:lpwstr/>
  </property>
</Properties>
</file>